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DF730" w14:textId="22AB1661" w:rsidR="006D7135" w:rsidRPr="00B6227F" w:rsidRDefault="000449AD">
      <w:pPr>
        <w:rPr>
          <w:rFonts w:ascii="Arial" w:hAnsi="Arial" w:cs="Arial"/>
          <w:b/>
          <w:bCs/>
          <w:sz w:val="20"/>
          <w:szCs w:val="20"/>
        </w:rPr>
      </w:pPr>
      <w:r w:rsidRPr="00B6227F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E63ACA" w:rsidRPr="00B6227F">
        <w:rPr>
          <w:rFonts w:ascii="Arial" w:hAnsi="Arial" w:cs="Arial"/>
          <w:b/>
          <w:bCs/>
          <w:sz w:val="20"/>
          <w:szCs w:val="20"/>
        </w:rPr>
        <w:t>S</w:t>
      </w:r>
      <w:r w:rsidR="009F29F2" w:rsidRPr="00B6227F">
        <w:rPr>
          <w:rFonts w:ascii="Arial" w:hAnsi="Arial" w:cs="Arial"/>
          <w:b/>
          <w:bCs/>
          <w:sz w:val="20"/>
          <w:szCs w:val="20"/>
        </w:rPr>
        <w:t>3</w:t>
      </w:r>
      <w:r w:rsidRPr="00B6227F">
        <w:rPr>
          <w:rFonts w:ascii="Arial" w:hAnsi="Arial" w:cs="Arial"/>
          <w:b/>
          <w:bCs/>
          <w:sz w:val="20"/>
          <w:szCs w:val="20"/>
        </w:rPr>
        <w:t xml:space="preserve">. </w:t>
      </w:r>
      <w:r w:rsidR="006D7135" w:rsidRPr="00B6227F">
        <w:rPr>
          <w:rFonts w:ascii="Arial" w:hAnsi="Arial" w:cs="Arial"/>
          <w:b/>
          <w:bCs/>
          <w:sz w:val="20"/>
          <w:szCs w:val="20"/>
        </w:rPr>
        <w:t xml:space="preserve">Strains </w:t>
      </w:r>
      <w:r w:rsidR="001A3925" w:rsidRPr="00B6227F">
        <w:rPr>
          <w:rFonts w:ascii="Arial" w:hAnsi="Arial" w:cs="Arial"/>
          <w:b/>
          <w:bCs/>
          <w:sz w:val="20"/>
          <w:szCs w:val="20"/>
        </w:rPr>
        <w:t xml:space="preserve">and plasmids </w:t>
      </w:r>
      <w:r w:rsidR="006D7135" w:rsidRPr="00B6227F">
        <w:rPr>
          <w:rFonts w:ascii="Arial" w:hAnsi="Arial" w:cs="Arial"/>
          <w:b/>
          <w:bCs/>
          <w:sz w:val="20"/>
          <w:szCs w:val="20"/>
        </w:rPr>
        <w:t>used or created in this stud</w:t>
      </w:r>
      <w:r w:rsidR="00991035" w:rsidRPr="00B6227F">
        <w:rPr>
          <w:rFonts w:ascii="Arial" w:hAnsi="Arial" w:cs="Arial"/>
          <w:b/>
          <w:bCs/>
          <w:sz w:val="20"/>
          <w:szCs w:val="20"/>
        </w:rPr>
        <w:t>y</w:t>
      </w:r>
    </w:p>
    <w:p w14:paraId="4CF318B3" w14:textId="77777777" w:rsidR="00524FC4" w:rsidRPr="00701F9D" w:rsidRDefault="00524FC4">
      <w:pPr>
        <w:rPr>
          <w:sz w:val="20"/>
          <w:szCs w:val="20"/>
        </w:rPr>
      </w:pPr>
    </w:p>
    <w:p w14:paraId="5DD70DF9" w14:textId="7BF9A68E" w:rsidR="00991035" w:rsidRPr="00701F9D" w:rsidRDefault="00991035" w:rsidP="00991035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3325"/>
        <w:gridCol w:w="2087"/>
      </w:tblGrid>
      <w:tr w:rsidR="00991035" w:rsidRPr="00701F9D" w14:paraId="704C23E3" w14:textId="77777777" w:rsidTr="00740523">
        <w:trPr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FE146" w14:textId="77777777" w:rsidR="00991035" w:rsidRPr="00701F9D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B20FC7" w14:textId="77777777" w:rsidR="00991035" w:rsidRPr="00701F9D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F9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  <w:p w14:paraId="3113F480" w14:textId="77777777" w:rsidR="00991035" w:rsidRPr="00701F9D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7969C" w14:textId="12B8B11E" w:rsidR="00991035" w:rsidRPr="00701F9D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F9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9BCC9" w14:textId="77777777" w:rsidR="00991035" w:rsidRPr="00701F9D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F9D">
              <w:rPr>
                <w:rFonts w:ascii="Arial" w:hAnsi="Arial" w:cs="Arial"/>
                <w:b/>
                <w:bCs/>
                <w:sz w:val="20"/>
                <w:szCs w:val="20"/>
              </w:rPr>
              <w:t>Reference/Source</w:t>
            </w:r>
          </w:p>
        </w:tc>
      </w:tr>
      <w:tr w:rsidR="00991035" w:rsidRPr="00701F9D" w14:paraId="16ECA5FE" w14:textId="77777777" w:rsidTr="00740523">
        <w:trPr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14:paraId="228BED34" w14:textId="77777777" w:rsidR="00740523" w:rsidRDefault="00740523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09B680" w14:textId="4B58A3AC" w:rsidR="00991035" w:rsidRDefault="00991035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4CEC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  <w:p w14:paraId="73AB09DD" w14:textId="77777777" w:rsidR="00991035" w:rsidRPr="00A94CEC" w:rsidRDefault="00991035" w:rsidP="002701A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14:paraId="03A65A6D" w14:textId="77777777" w:rsidR="00991035" w:rsidRPr="00701F9D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  <w:vAlign w:val="center"/>
          </w:tcPr>
          <w:p w14:paraId="1FE7B3E2" w14:textId="77777777" w:rsidR="00991035" w:rsidRPr="00701F9D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035" w:rsidRPr="00701F9D" w14:paraId="3E8AAE46" w14:textId="77777777" w:rsidTr="00740523">
        <w:trPr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6AC1E" w14:textId="77777777" w:rsidR="00740523" w:rsidRDefault="00740523" w:rsidP="002701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FA8C04B" w14:textId="6D17B70F" w:rsidR="00991035" w:rsidRPr="00701F9D" w:rsidRDefault="00991035" w:rsidP="002701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  <w:p w14:paraId="57E5A781" w14:textId="77777777" w:rsidR="00991035" w:rsidRPr="00701F9D" w:rsidRDefault="00991035" w:rsidP="002701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7EACA" w14:textId="77777777" w:rsidR="00991035" w:rsidRPr="00701F9D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70293" w14:textId="77777777" w:rsidR="00991035" w:rsidRPr="00701F9D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1035" w:rsidRPr="00701F9D" w14:paraId="5F037647" w14:textId="77777777" w:rsidTr="00740523">
        <w:trPr>
          <w:trHeight w:val="539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C8A58" w14:textId="71473970" w:rsidR="00991035" w:rsidRDefault="00991035" w:rsidP="002701AA">
            <w:pPr>
              <w:ind w:left="346"/>
              <w:rPr>
                <w:rFonts w:ascii="Arial" w:hAnsi="Arial" w:cs="Arial"/>
                <w:sz w:val="20"/>
                <w:szCs w:val="20"/>
              </w:rPr>
            </w:pPr>
            <w:r w:rsidRPr="00701F9D">
              <w:rPr>
                <w:rFonts w:ascii="Arial" w:hAnsi="Arial" w:cs="Arial"/>
                <w:sz w:val="20"/>
                <w:szCs w:val="20"/>
              </w:rPr>
              <w:t>S17</w:t>
            </w:r>
            <w:r w:rsidRPr="00701F9D">
              <w:rPr>
                <w:rFonts w:ascii="Symbol" w:hAnsi="Symbol" w:cs="Arial"/>
                <w:sz w:val="20"/>
                <w:szCs w:val="20"/>
              </w:rPr>
              <w:t></w:t>
            </w:r>
            <w:r w:rsidRPr="00701F9D">
              <w:rPr>
                <w:rFonts w:ascii="Symbol" w:hAnsi="Symbol" w:cs="Arial"/>
                <w:sz w:val="20"/>
                <w:szCs w:val="20"/>
              </w:rPr>
              <w:t>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1F9D">
              <w:rPr>
                <w:rFonts w:ascii="Arial" w:hAnsi="Arial" w:cs="Arial"/>
                <w:sz w:val="20"/>
                <w:szCs w:val="20"/>
              </w:rPr>
              <w:t>pir</w:t>
            </w:r>
            <w:proofErr w:type="spellEnd"/>
          </w:p>
          <w:p w14:paraId="386446C8" w14:textId="77777777" w:rsidR="00991035" w:rsidRPr="00F435BB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FC474F" w14:textId="77777777" w:rsidR="00991035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48AE0A" w14:textId="77777777" w:rsidR="00991035" w:rsidRPr="003B78FC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4997B7" w14:textId="02C5BD58" w:rsidR="00991035" w:rsidRDefault="00991035" w:rsidP="002701AA">
            <w:pPr>
              <w:ind w:left="346" w:hanging="9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5</w:t>
            </w:r>
            <w:r w:rsidRPr="00A94CEC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Symbol" w:hAnsi="Symbol" w:cs="Arial"/>
                <w:sz w:val="20"/>
                <w:szCs w:val="20"/>
              </w:rPr>
              <w:t></w:t>
            </w:r>
          </w:p>
          <w:p w14:paraId="134E1868" w14:textId="77777777" w:rsidR="00991035" w:rsidRDefault="00991035" w:rsidP="002701AA">
            <w:pPr>
              <w:ind w:left="346" w:hanging="90"/>
              <w:rPr>
                <w:rFonts w:ascii="Symbol" w:hAnsi="Symbol" w:cs="Arial"/>
                <w:sz w:val="20"/>
                <w:szCs w:val="20"/>
              </w:rPr>
            </w:pPr>
          </w:p>
          <w:p w14:paraId="360B07DA" w14:textId="76FD89BE" w:rsidR="00991035" w:rsidRDefault="00991035" w:rsidP="002701AA">
            <w:pPr>
              <w:ind w:left="346" w:hanging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101</w:t>
            </w:r>
          </w:p>
          <w:p w14:paraId="60390744" w14:textId="77777777" w:rsidR="00991035" w:rsidRPr="00F435BB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8AA14" w14:textId="77777777" w:rsidR="00991035" w:rsidRDefault="00991035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01F9D">
              <w:rPr>
                <w:rFonts w:ascii="Arial" w:hAnsi="Arial" w:cs="Arial"/>
                <w:sz w:val="20"/>
                <w:szCs w:val="20"/>
              </w:rPr>
              <w:t>(F</w:t>
            </w:r>
            <w:r w:rsidRPr="00701F9D">
              <w:rPr>
                <w:rFonts w:ascii="Symbol" w:hAnsi="Symbol" w:cs="Arial"/>
                <w:position w:val="6"/>
                <w:sz w:val="20"/>
                <w:szCs w:val="20"/>
              </w:rPr>
              <w:t></w:t>
            </w:r>
            <w:r w:rsidRPr="00701F9D"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) RP4-2-Tc::Mu </w:t>
            </w:r>
            <w:proofErr w:type="spellStart"/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>aphA</w:t>
            </w:r>
            <w:proofErr w:type="spellEnd"/>
            <w:r w:rsidRPr="00701F9D">
              <w:rPr>
                <w:rFonts w:ascii="Arial" w:hAnsi="Arial" w:cs="Arial"/>
                <w:sz w:val="20"/>
                <w:szCs w:val="20"/>
              </w:rPr>
              <w:t>::Tn</w:t>
            </w:r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>7recA</w:t>
            </w:r>
            <w:r w:rsidRPr="00701F9D">
              <w:rPr>
                <w:rFonts w:ascii="Symbol" w:hAnsi="Symbol" w:cs="Arial"/>
                <w:i/>
                <w:iCs/>
                <w:sz w:val="20"/>
                <w:szCs w:val="20"/>
              </w:rPr>
              <w:t></w:t>
            </w:r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ir </w:t>
            </w:r>
            <w:r w:rsidRPr="00701F9D">
              <w:rPr>
                <w:rFonts w:ascii="Arial" w:hAnsi="Arial" w:cs="Arial"/>
                <w:sz w:val="20"/>
                <w:szCs w:val="20"/>
              </w:rPr>
              <w:t>lysogen</w:t>
            </w:r>
          </w:p>
          <w:p w14:paraId="410163BC" w14:textId="77777777" w:rsidR="00991035" w:rsidRDefault="00991035" w:rsidP="002701AA">
            <w:pPr>
              <w:rPr>
                <w:rFonts w:ascii="Symbol" w:hAnsi="Symbol" w:cs="Arial"/>
                <w:sz w:val="20"/>
                <w:szCs w:val="20"/>
              </w:rPr>
            </w:pPr>
            <w:r w:rsidRPr="00312A67">
              <w:rPr>
                <w:rFonts w:ascii="Symbol" w:hAnsi="Symbol" w:cs="Arial"/>
                <w:sz w:val="20"/>
                <w:szCs w:val="20"/>
              </w:rPr>
              <w:t></w:t>
            </w:r>
            <w:r w:rsidRPr="00312A67">
              <w:rPr>
                <w:rFonts w:ascii="Symbol" w:hAnsi="Symbol" w:cs="Arial"/>
                <w:sz w:val="20"/>
                <w:szCs w:val="20"/>
              </w:rPr>
              <w:t></w:t>
            </w:r>
            <w:r>
              <w:rPr>
                <w:rFonts w:ascii="Arial" w:hAnsi="Arial" w:cs="Arial"/>
                <w:sz w:val="20"/>
                <w:szCs w:val="20"/>
              </w:rPr>
              <w:t>non-lysogen</w:t>
            </w:r>
          </w:p>
          <w:p w14:paraId="6D5BEC0D" w14:textId="77777777" w:rsidR="00991035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7B96DF" w14:textId="77777777" w:rsidR="00991035" w:rsidRDefault="00991035" w:rsidP="002701A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57D56E" w14:textId="516B5697" w:rsidR="00991035" w:rsidRPr="00AB5660" w:rsidRDefault="00991035" w:rsidP="003A51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A94CE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4CEC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94CEC">
              <w:rPr>
                <w:rFonts w:ascii="Arial" w:hAnsi="Arial" w:cs="Arial"/>
                <w:i/>
                <w:sz w:val="20"/>
                <w:szCs w:val="20"/>
              </w:rPr>
              <w:t>mcr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4CEC">
              <w:rPr>
                <w:rFonts w:ascii="Arial" w:hAnsi="Arial" w:cs="Arial"/>
                <w:i/>
                <w:sz w:val="20"/>
                <w:szCs w:val="20"/>
              </w:rPr>
              <w:t>mr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A94CEC">
              <w:rPr>
                <w:rFonts w:ascii="Arial" w:hAnsi="Arial" w:cs="Arial"/>
                <w:i/>
                <w:sz w:val="20"/>
                <w:szCs w:val="20"/>
              </w:rPr>
              <w:t>recA13rpsL20</w:t>
            </w:r>
            <w:r w:rsidR="003A518E">
              <w:rPr>
                <w:rFonts w:ascii="Arial" w:hAnsi="Arial" w:cs="Arial"/>
                <w:i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3D6DF" w14:textId="5A0A5E35" w:rsidR="00991035" w:rsidRDefault="00991035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46063">
              <w:rPr>
                <w:rFonts w:ascii="Arial" w:hAnsi="Arial" w:cs="Arial"/>
                <w:sz w:val="20"/>
                <w:szCs w:val="20"/>
              </w:rPr>
              <w:t>Simon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7FDA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C46063">
              <w:rPr>
                <w:rFonts w:ascii="Arial" w:hAnsi="Arial" w:cs="Arial"/>
                <w:sz w:val="20"/>
                <w:szCs w:val="20"/>
              </w:rPr>
              <w:t>.</w:t>
            </w:r>
            <w:r w:rsidRPr="00C4606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46063">
              <w:rPr>
                <w:rFonts w:ascii="Arial" w:hAnsi="Arial" w:cs="Arial"/>
                <w:sz w:val="20"/>
                <w:szCs w:val="20"/>
              </w:rPr>
              <w:t>1983.</w:t>
            </w:r>
          </w:p>
          <w:p w14:paraId="5E76F0DE" w14:textId="77777777" w:rsidR="00991035" w:rsidRDefault="00991035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0E3617BE" w14:textId="77777777" w:rsidR="003A518E" w:rsidRDefault="00991035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  <w:r w:rsidR="003A518E" w:rsidRPr="003A518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9856357" w14:textId="77777777" w:rsidR="003A518E" w:rsidRDefault="003A518E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6B795F8D" w14:textId="77777777" w:rsidR="003A518E" w:rsidRDefault="003A518E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104F6437" w14:textId="77777777" w:rsidR="003A518E" w:rsidRDefault="003A518E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3A518E">
              <w:rPr>
                <w:rFonts w:ascii="Arial" w:hAnsi="Arial" w:cs="Arial"/>
                <w:sz w:val="20"/>
                <w:szCs w:val="20"/>
              </w:rPr>
              <w:t>Sambroo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7FDA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40355E9" w14:textId="010D2F7B" w:rsidR="00991035" w:rsidRPr="00701F9D" w:rsidRDefault="003A518E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9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</w:p>
        </w:tc>
      </w:tr>
      <w:tr w:rsidR="00991035" w:rsidRPr="00701F9D" w14:paraId="67914A76" w14:textId="77777777" w:rsidTr="00740523">
        <w:trPr>
          <w:trHeight w:val="386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B2CE8" w14:textId="77777777" w:rsidR="00C11F0A" w:rsidRDefault="00C11F0A" w:rsidP="002701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2DD6932" w14:textId="4AA786CC" w:rsidR="00991035" w:rsidRPr="00A94CEC" w:rsidRDefault="00991035" w:rsidP="002701A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>Bacteroides fragilis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9701E" w14:textId="77777777" w:rsidR="00991035" w:rsidRPr="00701F9D" w:rsidRDefault="00991035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EF748" w14:textId="77777777" w:rsidR="00991035" w:rsidRPr="00701F9D" w:rsidRDefault="00991035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449" w:rsidRPr="00557ACA" w14:paraId="53928EB7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77FA01" w14:textId="779A47BE" w:rsidR="00C11F0A" w:rsidRDefault="00C11F0A" w:rsidP="002701AA">
            <w:pPr>
              <w:ind w:firstLine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BE291BE" w14:textId="74BF2F65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BF638R (TM4000)</w:t>
            </w:r>
          </w:p>
          <w:p w14:paraId="4DFE100C" w14:textId="77777777" w:rsidR="00991035" w:rsidRPr="00557ACA" w:rsidRDefault="00991035" w:rsidP="002701AA">
            <w:pPr>
              <w:ind w:firstLine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6BA7706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inical Isolate, </w:t>
            </w:r>
            <w:proofErr w:type="spellStart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Rif</w:t>
            </w: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9E22BB1" w14:textId="77777777" w:rsidR="00891EA0" w:rsidRPr="00891EA0" w:rsidRDefault="00891EA0" w:rsidP="00891EA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1E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inical </w:t>
            </w:r>
            <w:proofErr w:type="spellStart"/>
            <w:r w:rsidRPr="00891EA0">
              <w:rPr>
                <w:rFonts w:ascii="Arial" w:hAnsi="Arial" w:cs="Arial"/>
                <w:color w:val="000000" w:themeColor="text1"/>
                <w:sz w:val="20"/>
                <w:szCs w:val="20"/>
              </w:rPr>
              <w:t>isolate,Pasteur</w:t>
            </w:r>
            <w:proofErr w:type="spellEnd"/>
            <w:r w:rsidRPr="00891E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stitute, Madeleine </w:t>
            </w:r>
            <w:proofErr w:type="spellStart"/>
            <w:r w:rsidRPr="00891EA0">
              <w:rPr>
                <w:rFonts w:ascii="Arial" w:hAnsi="Arial" w:cs="Arial"/>
                <w:color w:val="000000" w:themeColor="text1"/>
                <w:sz w:val="20"/>
                <w:szCs w:val="20"/>
              </w:rPr>
              <w:t>Sebald</w:t>
            </w:r>
            <w:proofErr w:type="spellEnd"/>
            <w:r w:rsidRPr="00891E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638rfm</w:t>
            </w:r>
          </w:p>
          <w:p w14:paraId="5A74F2C6" w14:textId="1B890530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449" w:rsidRPr="00557ACA" w14:paraId="4A7544ED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79D4D4" w14:textId="00B3AFE2" w:rsidR="00991035" w:rsidRPr="00517FD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4E69465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M4000 </w:t>
            </w: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yA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CD7B632" w14:textId="35BB8CF8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Baughn</w:t>
            </w:r>
            <w:proofErr w:type="spellEnd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Malamy</w:t>
            </w:r>
            <w:proofErr w:type="spellEnd"/>
            <w:r w:rsidR="00B449B8">
              <w:rPr>
                <w:rFonts w:ascii="Arial" w:hAnsi="Arial" w:cs="Arial"/>
                <w:color w:val="000000" w:themeColor="text1"/>
                <w:sz w:val="20"/>
                <w:szCs w:val="20"/>
              </w:rPr>
              <w:t>, 2002</w:t>
            </w:r>
          </w:p>
        </w:tc>
      </w:tr>
      <w:tr w:rsidR="009D7449" w:rsidRPr="00557ACA" w14:paraId="42F473F3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FE20ABF" w14:textId="77777777" w:rsidR="00991035" w:rsidRPr="00557ACA" w:rsidRDefault="00991035" w:rsidP="002701AA">
            <w:pPr>
              <w:ind w:left="436"/>
              <w:rPr>
                <w:rFonts w:ascii="Symbol" w:hAnsi="Symbol" w:cs="Arial"/>
                <w:color w:val="000000" w:themeColor="text1"/>
                <w:sz w:val="20"/>
                <w:szCs w:val="20"/>
              </w:rPr>
            </w:pPr>
          </w:p>
          <w:p w14:paraId="6DC30246" w14:textId="086F21F5" w:rsidR="00991035" w:rsidRPr="00557AC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D3B1CCE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CD01E6" w14:textId="2D8CA2C5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A,B,C,D,E,F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6CEA028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E302EE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1D9F71D2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711051F" w14:textId="77777777" w:rsidR="00991035" w:rsidRPr="00557ACA" w:rsidRDefault="00991035" w:rsidP="002701AA">
            <w:pPr>
              <w:ind w:left="436"/>
              <w:rPr>
                <w:rFonts w:ascii="Symbol" w:hAnsi="Symbol" w:cs="Arial"/>
                <w:color w:val="000000" w:themeColor="text1"/>
                <w:sz w:val="20"/>
                <w:szCs w:val="20"/>
              </w:rPr>
            </w:pPr>
          </w:p>
          <w:p w14:paraId="22FE59EB" w14:textId="2A7677F7" w:rsidR="00991035" w:rsidRPr="00557AC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uo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2CC562E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12D2F7" w14:textId="43D3BC11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B77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uoA,B,C,H,I,J,K,L,M,N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13426AC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BC5F43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4789994B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8DE4F06" w14:textId="77777777" w:rsidR="00991035" w:rsidRPr="00557ACA" w:rsidRDefault="00991035" w:rsidP="002701AA">
            <w:pPr>
              <w:ind w:left="436"/>
              <w:rPr>
                <w:rFonts w:ascii="Symbol" w:hAnsi="Symbol" w:cs="Arial"/>
                <w:color w:val="000000" w:themeColor="text1"/>
                <w:sz w:val="20"/>
                <w:szCs w:val="20"/>
              </w:rPr>
            </w:pPr>
          </w:p>
          <w:p w14:paraId="538A4277" w14:textId="1E5AB5D6" w:rsidR="00991035" w:rsidRPr="00557ACA" w:rsidRDefault="0016456F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517FDA">
              <w:rPr>
                <w:rFonts w:ascii="Arial" w:hAnsi="Arial" w:cs="Arial"/>
                <w:color w:val="000000" w:themeColor="text1"/>
                <w:sz w:val="20"/>
                <w:szCs w:val="20"/>
              </w:rPr>
              <w:t>M4000</w:t>
            </w:r>
            <w:r w:rsidR="00517FDA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517FDA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dh2</w:t>
            </w:r>
          </w:p>
          <w:p w14:paraId="7A24AC4A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BF283A6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B15F61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M4000 </w:t>
            </w: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CA4F19E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ED60B05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  <w:p w14:paraId="7471A9BC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449" w:rsidRPr="00557ACA" w14:paraId="73C08E03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4CA9FCD" w14:textId="4396B2E2" w:rsidR="00991035" w:rsidRPr="00557AC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D7449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uo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*</w:t>
            </w:r>
          </w:p>
          <w:p w14:paraId="6C612EDF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7501214" w14:textId="126C1741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uo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5D266DB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3C457DCF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14FA9B" w14:textId="325347D7" w:rsidR="00991035" w:rsidRPr="00557AC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1645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D7449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dh2 *</w:t>
            </w:r>
          </w:p>
          <w:p w14:paraId="68DEED57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B440510" w14:textId="34D63485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B830438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3475BEEA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F84125" w14:textId="243AF22D" w:rsidR="00991035" w:rsidRPr="00557ACA" w:rsidRDefault="00517FD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D7449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uo</w:t>
            </w:r>
            <w:proofErr w:type="spellEnd"/>
            <w:r w:rsidR="009D7449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dh2</w:t>
            </w:r>
          </w:p>
          <w:p w14:paraId="5EE80533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61C70CA" w14:textId="7A670E50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uo</w:t>
            </w:r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C1FA125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190FF5D3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429F2DF" w14:textId="532C91FB" w:rsidR="00991035" w:rsidRPr="00557ACA" w:rsidRDefault="00465C78" w:rsidP="00465C7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</w:t>
            </w:r>
            <w:r w:rsidR="00517FD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DB77</w:t>
            </w:r>
            <w:r w:rsidR="009D7449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tB2</w:t>
            </w:r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14:paraId="78572302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1E7074D" w14:textId="1B060252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B77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::pRAG47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70FED50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52DB5778" w14:textId="77777777" w:rsidTr="00740523">
        <w:trPr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565860" w14:textId="6FE92D89" w:rsidR="00991035" w:rsidRPr="00557ACA" w:rsidRDefault="00991035" w:rsidP="002701AA">
            <w:pPr>
              <w:ind w:left="436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M4000</w:t>
            </w:r>
            <w:r w:rsidR="009D7449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ttB2</w:t>
            </w: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::p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  <w:p w14:paraId="4F89219B" w14:textId="77777777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ADB2321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M4000 </w:t>
            </w: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ndh2:: p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3DF9171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9D7449" w:rsidRPr="00557ACA" w14:paraId="510E96CF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E0F833" w14:textId="3FF7BEAC" w:rsidR="009D7449" w:rsidRPr="00740523" w:rsidRDefault="00517FDA" w:rsidP="002701AA">
            <w:pPr>
              <w:ind w:left="436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1645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D7449" w:rsidRPr="00D40A65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D7449" w:rsidRPr="00D40A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D7449" w:rsidRPr="00D40A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9D7449" w:rsidRPr="00D40A65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D7449" w:rsidRPr="00D40A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attB2</w:t>
            </w:r>
            <w:r w:rsidR="009D7449" w:rsidRPr="00D40A65">
              <w:rPr>
                <w:rFonts w:ascii="Arial" w:hAnsi="Arial" w:cs="Arial"/>
                <w:color w:val="000000" w:themeColor="text1"/>
                <w:sz w:val="20"/>
                <w:szCs w:val="20"/>
              </w:rPr>
              <w:t>::p</w:t>
            </w:r>
            <w:r w:rsidR="009D7449" w:rsidRPr="00D40A65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dh2</w:t>
            </w:r>
            <w:r w:rsidR="009D7449" w:rsidRPr="00D40A6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*</w:t>
            </w:r>
          </w:p>
          <w:p w14:paraId="087576BC" w14:textId="328039E8" w:rsidR="00991035" w:rsidRPr="00557ACA" w:rsidRDefault="00991035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D58BA2E" w14:textId="52570A6B" w:rsidR="00991035" w:rsidRPr="00557ACA" w:rsidRDefault="0016456F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B77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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</w:t>
            </w:r>
            <w:proofErr w:type="spellEnd"/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91035"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r w:rsidR="00991035"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ndh2 :: p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h2</w:t>
            </w:r>
            <w:r w:rsidR="00991035"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FEB2CCE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  <w:p w14:paraId="2C22E096" w14:textId="77777777" w:rsidR="00991035" w:rsidRPr="00557ACA" w:rsidRDefault="00991035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7449" w:rsidRPr="00701F9D" w14:paraId="0703D791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B95E" w14:textId="4D9E9192" w:rsidR="009D7449" w:rsidRPr="00701F9D" w:rsidRDefault="009D7449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843B6" w14:textId="77777777" w:rsidR="009D7449" w:rsidRPr="00701F9D" w:rsidRDefault="009D7449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A5AA1" w14:textId="77777777" w:rsidR="009D7449" w:rsidRPr="00701F9D" w:rsidRDefault="009D7449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F0A" w:rsidRPr="00557ACA" w14:paraId="2D8EC4B2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98738" w14:textId="77777777" w:rsidR="00740523" w:rsidRDefault="00740523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C63C006" w14:textId="7B92508F" w:rsidR="00C11F0A" w:rsidRDefault="00C11F0A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7ACA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  <w:p w14:paraId="5733DC2B" w14:textId="77777777" w:rsidR="00740523" w:rsidRPr="00557ACA" w:rsidRDefault="00740523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0B98F0F" w14:textId="4B147F48" w:rsidR="00C11F0A" w:rsidRPr="00557ACA" w:rsidRDefault="00C11F0A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209BD" w14:textId="77777777" w:rsidR="00C11F0A" w:rsidRPr="00557ACA" w:rsidRDefault="00C11F0A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C88F4" w14:textId="77777777" w:rsidR="00C11F0A" w:rsidRPr="00557ACA" w:rsidRDefault="00C11F0A" w:rsidP="002701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11F0A" w:rsidRPr="00701F9D" w14:paraId="26D71CA6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6BA48" w14:textId="6CD53647" w:rsidR="00C11F0A" w:rsidRDefault="00740523" w:rsidP="002701AA">
            <w:pPr>
              <w:ind w:left="526" w:hanging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GB36</w:t>
            </w:r>
          </w:p>
          <w:p w14:paraId="19E2D639" w14:textId="6ECDB21B" w:rsidR="00C11F0A" w:rsidRPr="00557ACA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10E18" w14:textId="49F5E570" w:rsidR="00373F74" w:rsidRPr="00701F9D" w:rsidRDefault="00373F74" w:rsidP="00373F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tructed for deletions in </w:t>
            </w:r>
            <w:r w:rsidRPr="00E3491F">
              <w:rPr>
                <w:rFonts w:ascii="Arial" w:hAnsi="Arial" w:cs="Arial"/>
                <w:i/>
                <w:sz w:val="20"/>
                <w:szCs w:val="20"/>
              </w:rPr>
              <w:t>B. fragilis</w:t>
            </w:r>
            <w:r>
              <w:rPr>
                <w:rFonts w:ascii="Arial" w:hAnsi="Arial" w:cs="Arial"/>
                <w:sz w:val="20"/>
                <w:szCs w:val="20"/>
              </w:rPr>
              <w:t xml:space="preserve"> 638R.  Derivative of pLGB13 with M136_2283 (</w:t>
            </w:r>
            <w:r w:rsidRPr="00E3491F">
              <w:rPr>
                <w:rFonts w:ascii="Arial" w:hAnsi="Arial" w:cs="Arial"/>
                <w:i/>
                <w:sz w:val="20"/>
                <w:szCs w:val="20"/>
              </w:rPr>
              <w:t>bfe3</w:t>
            </w:r>
            <w:r>
              <w:rPr>
                <w:rFonts w:ascii="Arial" w:hAnsi="Arial" w:cs="Arial"/>
                <w:sz w:val="20"/>
                <w:szCs w:val="20"/>
              </w:rPr>
              <w:t xml:space="preserve">) replacing </w:t>
            </w:r>
            <w:r w:rsidRPr="00E3491F">
              <w:rPr>
                <w:rFonts w:ascii="Arial" w:hAnsi="Arial" w:cs="Arial"/>
                <w:i/>
                <w:sz w:val="20"/>
                <w:szCs w:val="20"/>
              </w:rPr>
              <w:t>bfe1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669D7" w14:textId="6319C5FF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11F0A" w:rsidRPr="00701F9D" w14:paraId="440E4540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DDC3DC0" w14:textId="3D22A60A" w:rsidR="00C11F0A" w:rsidRPr="00701F9D" w:rsidRDefault="00C11F0A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539CEE2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5C28FA9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F0A" w:rsidRPr="00701F9D" w14:paraId="5862A65D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531E77D" w14:textId="4A90413F" w:rsidR="00C11F0A" w:rsidRDefault="00C11F0A" w:rsidP="002701AA">
            <w:pPr>
              <w:ind w:left="436"/>
              <w:rPr>
                <w:rFonts w:ascii="Arial" w:hAnsi="Arial" w:cs="Arial"/>
                <w:i/>
                <w:sz w:val="20"/>
                <w:szCs w:val="20"/>
              </w:rPr>
            </w:pPr>
            <w:r w:rsidRPr="00701F9D">
              <w:rPr>
                <w:rFonts w:ascii="Arial" w:hAnsi="Arial" w:cs="Arial"/>
                <w:sz w:val="20"/>
                <w:szCs w:val="20"/>
              </w:rPr>
              <w:t>pNBU2-</w:t>
            </w:r>
            <w:r w:rsidRPr="00B053EF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701F9D">
              <w:rPr>
                <w:rFonts w:ascii="Arial" w:hAnsi="Arial" w:cs="Arial"/>
                <w:sz w:val="20"/>
                <w:szCs w:val="20"/>
              </w:rPr>
              <w:t>-</w:t>
            </w:r>
            <w:r w:rsidRPr="00B053EF">
              <w:rPr>
                <w:rFonts w:ascii="Arial" w:hAnsi="Arial" w:cs="Arial"/>
                <w:i/>
                <w:sz w:val="20"/>
                <w:szCs w:val="20"/>
              </w:rPr>
              <w:t>ermGb</w:t>
            </w:r>
          </w:p>
          <w:p w14:paraId="7200AC2B" w14:textId="77777777" w:rsidR="00C11F0A" w:rsidRPr="00701F9D" w:rsidRDefault="00C11F0A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ED9CFB4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2AEE5F3" w14:textId="77777777" w:rsidR="00517FDA" w:rsidRDefault="00EF694C" w:rsidP="00270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17FDA">
              <w:rPr>
                <w:rFonts w:ascii="Arial" w:hAnsi="Arial" w:cs="Arial"/>
                <w:color w:val="000000"/>
                <w:sz w:val="21"/>
                <w:szCs w:val="21"/>
              </w:rPr>
              <w:t>Koropatkin</w:t>
            </w:r>
            <w:proofErr w:type="spellEnd"/>
            <w:r w:rsidR="00517FDA" w:rsidDel="00517FD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01FD64" w14:textId="38EF12E6" w:rsidR="00EF694C" w:rsidRPr="00701F9D" w:rsidRDefault="00517FDA" w:rsidP="002701AA">
            <w:pPr>
              <w:rPr>
                <w:rFonts w:ascii="Arial" w:hAnsi="Arial" w:cs="Arial"/>
                <w:sz w:val="20"/>
                <w:szCs w:val="20"/>
              </w:rPr>
            </w:pPr>
            <w:r w:rsidRPr="00517FDA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08</w:t>
            </w:r>
          </w:p>
        </w:tc>
      </w:tr>
      <w:tr w:rsidR="00C11F0A" w:rsidRPr="00701F9D" w14:paraId="74C636AA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BF8CF1" w14:textId="09299844" w:rsidR="00C11F0A" w:rsidRDefault="00C11F0A" w:rsidP="002701AA">
            <w:pPr>
              <w:ind w:left="436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22D2E">
              <w:rPr>
                <w:rFonts w:ascii="Arial" w:hAnsi="Arial" w:cs="Arial"/>
                <w:sz w:val="20"/>
                <w:szCs w:val="20"/>
              </w:rPr>
              <w:t>pNBU2-</w:t>
            </w:r>
            <w:r w:rsidRPr="00F22D2E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F22D2E">
              <w:rPr>
                <w:rFonts w:ascii="Arial" w:hAnsi="Arial" w:cs="Arial"/>
                <w:sz w:val="20"/>
                <w:szCs w:val="20"/>
              </w:rPr>
              <w:t>-</w:t>
            </w:r>
            <w:r w:rsidRPr="00F22D2E">
              <w:rPr>
                <w:rFonts w:ascii="Arial" w:hAnsi="Arial" w:cs="Arial"/>
                <w:i/>
                <w:iCs/>
                <w:sz w:val="20"/>
                <w:szCs w:val="20"/>
              </w:rPr>
              <w:t>tetQ</w:t>
            </w:r>
          </w:p>
          <w:p w14:paraId="08B90F40" w14:textId="77777777" w:rsidR="00C11F0A" w:rsidRDefault="00C11F0A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  <w:p w14:paraId="5B953119" w14:textId="77777777" w:rsidR="006652CF" w:rsidRPr="00701F9D" w:rsidRDefault="006652CF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5897AD4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0639DC54" w14:textId="099C688B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F0A" w:rsidRPr="00701F9D" w14:paraId="6E907138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27C26FA" w14:textId="46B4DE51" w:rsidR="00C11F0A" w:rsidRDefault="00C11F0A" w:rsidP="002701AA">
            <w:pPr>
              <w:ind w:left="436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K231</w:t>
            </w:r>
          </w:p>
          <w:p w14:paraId="732C01C7" w14:textId="77777777" w:rsidR="00C11F0A" w:rsidRPr="00701F9D" w:rsidRDefault="00C11F0A" w:rsidP="002701AA">
            <w:pPr>
              <w:rPr>
                <w:rFonts w:ascii="Symbol" w:hAnsi="Symbo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C414F64" w14:textId="77777777" w:rsidR="00C11F0A" w:rsidRDefault="00C11F0A" w:rsidP="002701AA">
            <w:pPr>
              <w:pStyle w:val="NormalWeb"/>
              <w:rPr>
                <w:rFonts w:ascii="Symbol" w:hAnsi="Symbo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P4 derivativ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an</w:t>
            </w:r>
            <w:r w:rsidRPr="00312A67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</w:t>
            </w:r>
            <w:proofErr w:type="spellEnd"/>
            <w:r w:rsidRPr="00312A6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A4D3064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B3D1401" w14:textId="77777777" w:rsidR="00C11F0A" w:rsidRDefault="00C11F0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uiney </w:t>
            </w:r>
            <w:r w:rsidRPr="00312A6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1984</w:t>
            </w:r>
          </w:p>
          <w:p w14:paraId="1135396A" w14:textId="77777777" w:rsidR="00C11F0A" w:rsidRDefault="00C11F0A" w:rsidP="002701AA">
            <w:pPr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7E466B54" w14:textId="77777777" w:rsidR="00C11F0A" w:rsidRPr="00701F9D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F0A" w:rsidRPr="00701F9D" w14:paraId="68898CBE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3DC5F8" w14:textId="25060572" w:rsidR="00C11F0A" w:rsidRDefault="00C11F0A" w:rsidP="002701AA">
            <w:pPr>
              <w:ind w:left="4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T102</w:t>
            </w:r>
          </w:p>
          <w:p w14:paraId="6148C404" w14:textId="77777777" w:rsidR="00C11F0A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DDE63D2" w14:textId="1BD51EC6" w:rsidR="00C11F0A" w:rsidRDefault="00C11F0A" w:rsidP="002701A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15A </w:t>
            </w:r>
            <w:proofErr w:type="spellStart"/>
            <w:r w:rsidRPr="00312A67">
              <w:rPr>
                <w:rFonts w:ascii="Arial" w:hAnsi="Arial" w:cs="Arial"/>
                <w:i/>
                <w:sz w:val="20"/>
                <w:szCs w:val="20"/>
              </w:rPr>
              <w:t>o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RP4 </w:t>
            </w:r>
            <w:proofErr w:type="spellStart"/>
            <w:r w:rsidRPr="00312A67">
              <w:rPr>
                <w:rFonts w:ascii="Arial" w:hAnsi="Arial" w:cs="Arial"/>
                <w:i/>
                <w:sz w:val="20"/>
                <w:szCs w:val="20"/>
              </w:rPr>
              <w:t>or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.fragil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icide vector containing </w:t>
            </w:r>
            <w:proofErr w:type="spellStart"/>
            <w:r w:rsidRPr="00312A67">
              <w:rPr>
                <w:rFonts w:ascii="Arial" w:hAnsi="Arial" w:cs="Arial"/>
                <w:i/>
                <w:sz w:val="20"/>
                <w:szCs w:val="20"/>
              </w:rPr>
              <w:t>B.fragilis</w:t>
            </w:r>
            <w:proofErr w:type="spellEnd"/>
            <w:r w:rsidRPr="00312A6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12A67">
              <w:rPr>
                <w:rFonts w:ascii="Arial" w:hAnsi="Arial" w:cs="Arial"/>
                <w:i/>
                <w:sz w:val="20"/>
                <w:szCs w:val="20"/>
              </w:rPr>
              <w:t>thyA</w:t>
            </w:r>
            <w:proofErr w:type="spellEnd"/>
            <w:r w:rsidRPr="00312A67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  <w:p w14:paraId="3F94A69E" w14:textId="77777777" w:rsidR="00C11F0A" w:rsidRDefault="00C11F0A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A970A79" w14:textId="76204A94" w:rsidR="00C11F0A" w:rsidRDefault="00C11F0A" w:rsidP="00270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g</w:t>
            </w:r>
            <w:r w:rsidR="00C22A9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="00C22A93">
              <w:rPr>
                <w:rFonts w:ascii="Arial" w:hAnsi="Arial" w:cs="Arial"/>
                <w:sz w:val="20"/>
                <w:szCs w:val="20"/>
              </w:rPr>
              <w:t>Malamy</w:t>
            </w:r>
            <w:proofErr w:type="spellEnd"/>
            <w:r w:rsidR="00C22A93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2000</w:t>
            </w:r>
          </w:p>
          <w:p w14:paraId="44C8DB15" w14:textId="77777777" w:rsidR="00C11F0A" w:rsidRDefault="00C11F0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7ACA" w:rsidRPr="00557ACA" w14:paraId="23090AC2" w14:textId="77777777" w:rsidTr="00740523">
        <w:trPr>
          <w:trHeight w:val="566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864CED" w14:textId="730BAF64" w:rsidR="00C11F0A" w:rsidRPr="00557ACA" w:rsidRDefault="00C11F0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pMKK0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1600732" w14:textId="3626A3A0" w:rsidR="00C11F0A" w:rsidRPr="00557ACA" w:rsidRDefault="00C11F0A" w:rsidP="002701AA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qrA,B,C,D,E,F</w:t>
            </w:r>
            <w:proofErr w:type="spellEnd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letion plasmid; pYT102</w:t>
            </w:r>
          </w:p>
          <w:p w14:paraId="5241CB08" w14:textId="32264634" w:rsidR="00C11F0A" w:rsidRPr="00557ACA" w:rsidRDefault="00C11F0A" w:rsidP="002701AA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116CED1" w14:textId="69A5D74A" w:rsidR="00C11F0A" w:rsidRPr="00557ACA" w:rsidRDefault="00C11F0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557ACA" w:rsidRPr="00557ACA" w14:paraId="76979CFF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498FFE" w14:textId="22548C63" w:rsidR="00C11F0A" w:rsidRPr="00557ACA" w:rsidRDefault="00C11F0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pMKK02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C1A9C69" w14:textId="77777777" w:rsidR="00C11F0A" w:rsidRPr="00557ACA" w:rsidRDefault="00C11F0A" w:rsidP="002701AA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Symbol" w:hAnsi="Symbol" w:cs="Arial"/>
                <w:color w:val="000000" w:themeColor="text1"/>
                <w:sz w:val="20"/>
                <w:szCs w:val="20"/>
              </w:rPr>
              <w:t></w:t>
            </w:r>
            <w:proofErr w:type="spellStart"/>
            <w:r w:rsidRPr="00557AC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uoA,B,C,H,I,J,K,L,M,N</w:t>
            </w:r>
            <w:proofErr w:type="spellEnd"/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letion plasmid; pYT102</w:t>
            </w:r>
          </w:p>
          <w:p w14:paraId="5125E43B" w14:textId="5E9DF05A" w:rsidR="00557ACA" w:rsidRPr="00557ACA" w:rsidRDefault="00557ACA" w:rsidP="002701AA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5B18712" w14:textId="758CD079" w:rsidR="00C11F0A" w:rsidRPr="00557ACA" w:rsidRDefault="00C11F0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7ACA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C11F0A" w:rsidRPr="00701F9D" w14:paraId="1A056FF0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ECD6F73" w14:textId="209A6B96" w:rsidR="00557ACA" w:rsidRPr="00701F9D" w:rsidRDefault="00557ACA" w:rsidP="002701AA">
            <w:pPr>
              <w:ind w:left="436"/>
              <w:rPr>
                <w:rFonts w:ascii="Arial" w:hAnsi="Arial" w:cs="Arial"/>
                <w:sz w:val="20"/>
                <w:szCs w:val="20"/>
              </w:rPr>
            </w:pPr>
            <w:r w:rsidRPr="00740523">
              <w:rPr>
                <w:rFonts w:ascii="Arial" w:hAnsi="Arial" w:cs="Arial"/>
                <w:iCs/>
                <w:sz w:val="20"/>
                <w:szCs w:val="20"/>
              </w:rPr>
              <w:t>p</w:t>
            </w:r>
            <w:r w:rsidRPr="00B053EF">
              <w:rPr>
                <w:rFonts w:ascii="Arial" w:hAnsi="Arial" w:cs="Arial"/>
                <w:i/>
                <w:sz w:val="20"/>
                <w:szCs w:val="20"/>
              </w:rPr>
              <w:t>ndh2</w:t>
            </w:r>
          </w:p>
          <w:p w14:paraId="04046E76" w14:textId="77777777" w:rsidR="00C11F0A" w:rsidRDefault="00C11F0A" w:rsidP="002701AA">
            <w:pPr>
              <w:ind w:left="436" w:hanging="43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822B6FA" w14:textId="77777777" w:rsidR="00C11F0A" w:rsidRDefault="00557ACA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01F9D">
              <w:rPr>
                <w:rFonts w:ascii="Arial" w:hAnsi="Arial" w:cs="Arial"/>
                <w:sz w:val="20"/>
                <w:szCs w:val="20"/>
              </w:rPr>
              <w:t xml:space="preserve">Flanking regions of the </w:t>
            </w:r>
            <w:r w:rsidRPr="00B053EF">
              <w:rPr>
                <w:rFonts w:ascii="Arial" w:hAnsi="Arial" w:cs="Arial"/>
                <w:i/>
                <w:sz w:val="20"/>
                <w:szCs w:val="20"/>
              </w:rPr>
              <w:t>ndh2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gene in pLGB36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B053EF">
              <w:rPr>
                <w:rFonts w:ascii="Arial" w:hAnsi="Arial" w:cs="Arial"/>
                <w:i/>
                <w:sz w:val="20"/>
                <w:szCs w:val="20"/>
              </w:rPr>
              <w:t>b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B053EF">
              <w:rPr>
                <w:rFonts w:ascii="Arial" w:hAnsi="Arial" w:cs="Arial"/>
                <w:i/>
                <w:sz w:val="20"/>
                <w:szCs w:val="20"/>
              </w:rPr>
              <w:t>, erm</w:t>
            </w:r>
            <w:r>
              <w:rPr>
                <w:rFonts w:ascii="Arial" w:hAnsi="Arial" w:cs="Arial"/>
                <w:sz w:val="20"/>
                <w:szCs w:val="20"/>
              </w:rPr>
              <w:t xml:space="preserve"> (bf)</w:t>
            </w:r>
          </w:p>
          <w:p w14:paraId="390E56FF" w14:textId="65402044" w:rsidR="00B449B8" w:rsidRDefault="00B449B8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62C3BF7" w14:textId="698489FC" w:rsidR="00C11F0A" w:rsidRDefault="00557AC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C11F0A" w:rsidRPr="00701F9D" w14:paraId="478FF656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E8FCDD6" w14:textId="5F1E271E" w:rsidR="00557ACA" w:rsidRDefault="00557ACA" w:rsidP="002701AA">
            <w:pPr>
              <w:ind w:left="436"/>
              <w:rPr>
                <w:rFonts w:ascii="Arial" w:hAnsi="Arial" w:cs="Arial"/>
                <w:sz w:val="20"/>
                <w:szCs w:val="20"/>
              </w:rPr>
            </w:pPr>
            <w:r w:rsidRPr="00740523">
              <w:rPr>
                <w:rFonts w:ascii="Arial" w:hAnsi="Arial" w:cs="Arial"/>
                <w:sz w:val="20"/>
                <w:szCs w:val="20"/>
              </w:rPr>
              <w:t>p</w:t>
            </w:r>
            <w:r w:rsidRPr="00701F9D">
              <w:rPr>
                <w:rFonts w:ascii="Arial" w:hAnsi="Arial" w:cs="Arial"/>
                <w:i/>
                <w:iCs/>
                <w:sz w:val="20"/>
                <w:szCs w:val="20"/>
              </w:rPr>
              <w:t>ndh2</w:t>
            </w:r>
            <w:r w:rsidRPr="00A94CEC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5DA411BE" w14:textId="77777777" w:rsidR="00C11F0A" w:rsidRDefault="00C11F0A" w:rsidP="002701AA">
            <w:pPr>
              <w:ind w:left="436" w:hanging="43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7EAFC1F" w14:textId="0D4AC6CB" w:rsidR="00557ACA" w:rsidRDefault="00557ACA" w:rsidP="002701AA">
            <w:pPr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i/>
                <w:sz w:val="20"/>
                <w:szCs w:val="20"/>
              </w:rPr>
              <w:t>ndh2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nd promoter 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gene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cloned into p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01F9D">
              <w:rPr>
                <w:rFonts w:ascii="Arial" w:hAnsi="Arial" w:cs="Arial"/>
                <w:sz w:val="20"/>
                <w:szCs w:val="20"/>
              </w:rPr>
              <w:t>BU</w:t>
            </w:r>
            <w:r w:rsidR="006652CF">
              <w:rPr>
                <w:rFonts w:ascii="Arial" w:hAnsi="Arial" w:cs="Arial"/>
                <w:sz w:val="20"/>
                <w:szCs w:val="20"/>
              </w:rPr>
              <w:t>2-</w:t>
            </w:r>
            <w:r>
              <w:rPr>
                <w:rFonts w:ascii="Arial" w:hAnsi="Arial" w:cs="Arial"/>
                <w:i/>
                <w:sz w:val="20"/>
                <w:szCs w:val="20"/>
              </w:rPr>
              <w:t>bla-ermGb.</w:t>
            </w:r>
            <w:r w:rsidRPr="00701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02215">
              <w:rPr>
                <w:rFonts w:ascii="Arial" w:hAnsi="Arial" w:cs="Arial"/>
                <w:i/>
                <w:sz w:val="20"/>
                <w:szCs w:val="20"/>
              </w:rPr>
              <w:t>b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602215">
              <w:rPr>
                <w:rFonts w:ascii="Arial" w:hAnsi="Arial" w:cs="Arial"/>
                <w:i/>
                <w:sz w:val="20"/>
                <w:szCs w:val="20"/>
              </w:rPr>
              <w:t>, erm</w:t>
            </w:r>
            <w:r>
              <w:rPr>
                <w:rFonts w:ascii="Arial" w:hAnsi="Arial" w:cs="Arial"/>
                <w:sz w:val="20"/>
                <w:szCs w:val="20"/>
              </w:rPr>
              <w:t xml:space="preserve"> (Bf)</w:t>
            </w:r>
          </w:p>
          <w:p w14:paraId="7A4991C4" w14:textId="77777777" w:rsidR="00C11F0A" w:rsidRDefault="00C11F0A" w:rsidP="002701A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36A140C" w14:textId="1CD7167E" w:rsidR="00C11F0A" w:rsidRDefault="00557AC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053E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B449B8" w:rsidRPr="00740523" w14:paraId="5101A150" w14:textId="77777777" w:rsidTr="00740523">
        <w:trPr>
          <w:trHeight w:val="72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BCC04" w14:textId="22CF8AA2" w:rsidR="00557ACA" w:rsidRPr="00740523" w:rsidRDefault="00557ACA" w:rsidP="002701AA">
            <w:pPr>
              <w:ind w:left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>pRAG473</w:t>
            </w:r>
          </w:p>
          <w:p w14:paraId="78EA2352" w14:textId="77777777" w:rsidR="00C11F0A" w:rsidRPr="00740523" w:rsidRDefault="00C11F0A" w:rsidP="002701AA">
            <w:pPr>
              <w:ind w:left="436" w:hanging="4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1B88" w14:textId="50634029" w:rsidR="00557ACA" w:rsidRPr="00740523" w:rsidRDefault="00557ACA" w:rsidP="002701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052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qr</w:t>
            </w:r>
            <w:proofErr w:type="spellEnd"/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promoter gene cloned into pNBU</w:t>
            </w:r>
            <w:r w:rsidR="006652CF">
              <w:rPr>
                <w:rFonts w:ascii="Arial" w:hAnsi="Arial" w:cs="Arial"/>
                <w:color w:val="000000" w:themeColor="text1"/>
                <w:sz w:val="20"/>
                <w:szCs w:val="20"/>
              </w:rPr>
              <w:t>2-</w:t>
            </w:r>
            <w:r w:rsidRPr="0074052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-ermGb.</w:t>
            </w:r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052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la</w:t>
            </w:r>
            <w:proofErr w:type="spellEnd"/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>Ec</w:t>
            </w:r>
            <w:proofErr w:type="spellEnd"/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Pr="0074052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, erm</w:t>
            </w:r>
            <w:r w:rsidRPr="0074052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Bf)</w:t>
            </w:r>
          </w:p>
          <w:p w14:paraId="4959F813" w14:textId="77777777" w:rsidR="00C11F0A" w:rsidRPr="00740523" w:rsidRDefault="00C11F0A" w:rsidP="002701AA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D156" w14:textId="267A1452" w:rsidR="00C11F0A" w:rsidRPr="00740523" w:rsidRDefault="00557ACA" w:rsidP="002701A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9B8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</w:tbl>
    <w:p w14:paraId="6D7B3FBF" w14:textId="77777777" w:rsidR="00991035" w:rsidRPr="00701F9D" w:rsidRDefault="00991035" w:rsidP="00991035">
      <w:pPr>
        <w:rPr>
          <w:sz w:val="20"/>
          <w:szCs w:val="20"/>
        </w:rPr>
      </w:pPr>
    </w:p>
    <w:p w14:paraId="2C496345" w14:textId="77DDBC24" w:rsidR="00991035" w:rsidRDefault="00B449B8" w:rsidP="00C62D43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  <w:r w:rsidRPr="00051B85">
        <w:rPr>
          <w:rFonts w:ascii="Arial" w:hAnsi="Arial" w:cs="Arial"/>
          <w:sz w:val="20"/>
          <w:szCs w:val="20"/>
        </w:rPr>
        <w:t xml:space="preserve">* </w:t>
      </w:r>
      <w:r w:rsidR="00991035" w:rsidRPr="00051B85">
        <w:rPr>
          <w:rFonts w:ascii="Arial" w:hAnsi="Arial" w:cs="Arial"/>
          <w:sz w:val="20"/>
          <w:szCs w:val="20"/>
        </w:rPr>
        <w:t>These deletions were originally created in ADB77 then converted to thy</w:t>
      </w:r>
      <w:r w:rsidR="00991035" w:rsidRPr="00051B85">
        <w:rPr>
          <w:rFonts w:ascii="Arial" w:hAnsi="Arial" w:cs="Arial"/>
          <w:sz w:val="20"/>
          <w:szCs w:val="20"/>
          <w:vertAlign w:val="superscript"/>
        </w:rPr>
        <w:t>+</w:t>
      </w:r>
      <w:r w:rsidR="00991035" w:rsidRPr="00051B85">
        <w:rPr>
          <w:rFonts w:ascii="Arial" w:hAnsi="Arial" w:cs="Arial"/>
          <w:sz w:val="20"/>
          <w:szCs w:val="20"/>
        </w:rPr>
        <w:t xml:space="preserve"> by marker rescue with pYT102</w:t>
      </w:r>
      <w:r w:rsidR="00051B85">
        <w:rPr>
          <w:rFonts w:ascii="Arial" w:hAnsi="Arial" w:cs="Arial"/>
          <w:sz w:val="20"/>
          <w:szCs w:val="20"/>
        </w:rPr>
        <w:t>.</w:t>
      </w:r>
    </w:p>
    <w:p w14:paraId="1087A1A0" w14:textId="77777777" w:rsidR="00051B85" w:rsidRPr="00051B85" w:rsidRDefault="00051B85" w:rsidP="00C62D43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</w:p>
    <w:p w14:paraId="14380A2C" w14:textId="64904355" w:rsidR="00991035" w:rsidRDefault="00051B85" w:rsidP="00C62D43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  <w:r w:rsidRPr="00051B85">
        <w:rPr>
          <w:rFonts w:ascii="Arial" w:hAnsi="Arial" w:cs="Arial"/>
          <w:sz w:val="20"/>
          <w:szCs w:val="20"/>
        </w:rPr>
        <w:t>-</w:t>
      </w:r>
      <w:r w:rsidR="00991035" w:rsidRPr="00051B85">
        <w:rPr>
          <w:rFonts w:ascii="Arial" w:hAnsi="Arial" w:cs="Arial"/>
          <w:sz w:val="20"/>
          <w:szCs w:val="20"/>
        </w:rPr>
        <w:t xml:space="preserve">Simon R, </w:t>
      </w:r>
      <w:proofErr w:type="spellStart"/>
      <w:r w:rsidR="00991035" w:rsidRPr="00051B85">
        <w:rPr>
          <w:rFonts w:ascii="Arial" w:hAnsi="Arial" w:cs="Arial"/>
          <w:sz w:val="20"/>
          <w:szCs w:val="20"/>
        </w:rPr>
        <w:t>Priefer</w:t>
      </w:r>
      <w:proofErr w:type="spellEnd"/>
      <w:r w:rsidR="00B449B8" w:rsidRPr="00051B85">
        <w:rPr>
          <w:rFonts w:ascii="Arial" w:hAnsi="Arial" w:cs="Arial"/>
          <w:sz w:val="20"/>
          <w:szCs w:val="20"/>
        </w:rPr>
        <w:t xml:space="preserve"> U,</w:t>
      </w:r>
      <w:r w:rsidR="00991035" w:rsidRPr="00051B8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91035" w:rsidRPr="00051B85">
        <w:rPr>
          <w:rFonts w:ascii="Arial" w:hAnsi="Arial" w:cs="Arial"/>
          <w:sz w:val="20"/>
          <w:szCs w:val="20"/>
        </w:rPr>
        <w:t>Puhler</w:t>
      </w:r>
      <w:proofErr w:type="spellEnd"/>
      <w:r w:rsidR="00B449B8" w:rsidRPr="00051B85">
        <w:rPr>
          <w:rFonts w:ascii="Arial" w:hAnsi="Arial" w:cs="Arial"/>
          <w:sz w:val="20"/>
          <w:szCs w:val="20"/>
        </w:rPr>
        <w:t>, A</w:t>
      </w:r>
      <w:r w:rsidR="00991035" w:rsidRPr="00051B85">
        <w:rPr>
          <w:rFonts w:ascii="Arial" w:hAnsi="Arial" w:cs="Arial"/>
          <w:sz w:val="20"/>
          <w:szCs w:val="20"/>
        </w:rPr>
        <w:t xml:space="preserve"> 1983. A broad host range mobilization system for </w:t>
      </w:r>
      <w:r w:rsidR="00991035" w:rsidRPr="00051B85">
        <w:rPr>
          <w:rFonts w:ascii="Arial" w:hAnsi="Arial" w:cs="Arial"/>
          <w:i/>
          <w:iCs/>
          <w:sz w:val="20"/>
          <w:szCs w:val="20"/>
        </w:rPr>
        <w:t xml:space="preserve">in vivo </w:t>
      </w:r>
      <w:r w:rsidR="00991035" w:rsidRPr="00051B85">
        <w:rPr>
          <w:rFonts w:ascii="Arial" w:hAnsi="Arial" w:cs="Arial"/>
          <w:sz w:val="20"/>
          <w:szCs w:val="20"/>
        </w:rPr>
        <w:t xml:space="preserve">genetic engineering: transposon mutagenesis in Gram negative bacteria. Biotechnology </w:t>
      </w:r>
      <w:r w:rsidR="00991035" w:rsidRPr="00051B85">
        <w:rPr>
          <w:rFonts w:ascii="Arial" w:hAnsi="Arial" w:cs="Arial"/>
          <w:b/>
          <w:bCs/>
          <w:sz w:val="20"/>
          <w:szCs w:val="20"/>
        </w:rPr>
        <w:t>1:</w:t>
      </w:r>
      <w:r w:rsidR="00991035" w:rsidRPr="00051B85">
        <w:rPr>
          <w:rFonts w:ascii="Arial" w:hAnsi="Arial" w:cs="Arial"/>
          <w:sz w:val="20"/>
          <w:szCs w:val="20"/>
        </w:rPr>
        <w:t xml:space="preserve">784–791. </w:t>
      </w:r>
    </w:p>
    <w:p w14:paraId="0D73EE65" w14:textId="338D5C5A" w:rsidR="003A518E" w:rsidRDefault="003A518E" w:rsidP="00C62D43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</w:p>
    <w:p w14:paraId="511CC35C" w14:textId="70379E2F" w:rsidR="003A518E" w:rsidRPr="00051B85" w:rsidRDefault="003A518E" w:rsidP="00C62D43">
      <w:pPr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</w:t>
      </w:r>
      <w:proofErr w:type="spellStart"/>
      <w:r w:rsidRPr="003A518E">
        <w:rPr>
          <w:rFonts w:ascii="Arial" w:hAnsi="Arial" w:cs="Arial"/>
          <w:sz w:val="20"/>
          <w:szCs w:val="20"/>
        </w:rPr>
        <w:t>Sambrook,J</w:t>
      </w:r>
      <w:proofErr w:type="spellEnd"/>
      <w:r w:rsidRPr="003A518E">
        <w:rPr>
          <w:rFonts w:ascii="Arial" w:hAnsi="Arial" w:cs="Arial"/>
          <w:sz w:val="20"/>
          <w:szCs w:val="20"/>
        </w:rPr>
        <w:t xml:space="preserve">., E. Fritsch and T. </w:t>
      </w:r>
      <w:proofErr w:type="spellStart"/>
      <w:r w:rsidRPr="003A518E">
        <w:rPr>
          <w:rFonts w:ascii="Arial" w:hAnsi="Arial" w:cs="Arial"/>
          <w:sz w:val="20"/>
          <w:szCs w:val="20"/>
        </w:rPr>
        <w:t>Maniatis</w:t>
      </w:r>
      <w:proofErr w:type="spellEnd"/>
      <w:r w:rsidRPr="003A518E">
        <w:rPr>
          <w:rFonts w:ascii="Arial" w:hAnsi="Arial" w:cs="Arial"/>
          <w:sz w:val="20"/>
          <w:szCs w:val="20"/>
        </w:rPr>
        <w:t xml:space="preserve">. 1989. Molecular cloning: a laboratory manual, 2nd ed. Cold Spring Harbor </w:t>
      </w:r>
      <w:proofErr w:type="spellStart"/>
      <w:r w:rsidRPr="003A518E">
        <w:rPr>
          <w:rFonts w:ascii="Arial" w:hAnsi="Arial" w:cs="Arial"/>
          <w:sz w:val="20"/>
          <w:szCs w:val="20"/>
        </w:rPr>
        <w:t>Laboraory</w:t>
      </w:r>
      <w:proofErr w:type="spellEnd"/>
      <w:r w:rsidRPr="003A518E">
        <w:rPr>
          <w:rFonts w:ascii="Arial" w:hAnsi="Arial" w:cs="Arial"/>
          <w:sz w:val="20"/>
          <w:szCs w:val="20"/>
        </w:rPr>
        <w:t xml:space="preserve"> Press, Cold Spring Harbor, NY</w:t>
      </w:r>
    </w:p>
    <w:p w14:paraId="2DEC4C7D" w14:textId="77777777" w:rsidR="00740523" w:rsidRPr="00051B85" w:rsidRDefault="00740523" w:rsidP="00C62D4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1CE0F8DB" w14:textId="3BAE37A5" w:rsidR="00B449B8" w:rsidRPr="00051B85" w:rsidRDefault="00051B85" w:rsidP="00C62D43">
      <w:pPr>
        <w:widowControl w:val="0"/>
        <w:autoSpaceDE w:val="0"/>
        <w:autoSpaceDN w:val="0"/>
        <w:adjustRightInd w:val="0"/>
        <w:ind w:left="360"/>
        <w:jc w:val="both"/>
        <w:rPr>
          <w:rFonts w:ascii="Arial" w:hAnsi="Arial" w:cs="Arial"/>
          <w:noProof/>
          <w:sz w:val="20"/>
          <w:szCs w:val="20"/>
        </w:rPr>
      </w:pPr>
      <w:r w:rsidRPr="00051B85">
        <w:rPr>
          <w:rFonts w:ascii="Arial" w:hAnsi="Arial" w:cs="Arial"/>
          <w:sz w:val="20"/>
          <w:szCs w:val="20"/>
        </w:rPr>
        <w:t>-</w:t>
      </w:r>
      <w:proofErr w:type="spellStart"/>
      <w:r w:rsidR="00B449B8" w:rsidRPr="00051B85">
        <w:rPr>
          <w:rFonts w:ascii="Arial" w:hAnsi="Arial" w:cs="Arial"/>
          <w:sz w:val="20"/>
          <w:szCs w:val="20"/>
        </w:rPr>
        <w:fldChar w:fldCharType="begin" w:fldLock="1"/>
      </w:r>
      <w:r w:rsidR="00B449B8" w:rsidRPr="00051B85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="00B449B8" w:rsidRPr="00051B85">
        <w:rPr>
          <w:rFonts w:ascii="Arial" w:hAnsi="Arial" w:cs="Arial"/>
          <w:sz w:val="20"/>
          <w:szCs w:val="20"/>
        </w:rPr>
        <w:fldChar w:fldCharType="separate"/>
      </w:r>
      <w:r w:rsidR="00B449B8" w:rsidRPr="00051B85">
        <w:rPr>
          <w:rFonts w:ascii="Arial" w:hAnsi="Arial" w:cs="Arial"/>
          <w:noProof/>
          <w:sz w:val="20"/>
          <w:szCs w:val="20"/>
        </w:rPr>
        <w:t>Baughn</w:t>
      </w:r>
      <w:proofErr w:type="spellEnd"/>
      <w:r w:rsidR="00B449B8" w:rsidRPr="00051B85">
        <w:rPr>
          <w:rFonts w:ascii="Arial" w:hAnsi="Arial" w:cs="Arial"/>
          <w:noProof/>
          <w:sz w:val="20"/>
          <w:szCs w:val="20"/>
        </w:rPr>
        <w:t xml:space="preserve"> AD, Malamy MH. 2002. A mitochondrial-like aconitase in the bacterium </w:t>
      </w:r>
      <w:r w:rsidR="00B449B8" w:rsidRPr="00051B85">
        <w:rPr>
          <w:rFonts w:ascii="Arial" w:hAnsi="Arial" w:cs="Arial"/>
          <w:i/>
          <w:iCs/>
          <w:noProof/>
          <w:sz w:val="20"/>
          <w:szCs w:val="20"/>
        </w:rPr>
        <w:t>Bacteroides fragilis</w:t>
      </w:r>
      <w:r w:rsidR="00B449B8" w:rsidRPr="00051B85">
        <w:rPr>
          <w:rFonts w:ascii="Arial" w:hAnsi="Arial" w:cs="Arial"/>
          <w:noProof/>
          <w:sz w:val="20"/>
          <w:szCs w:val="20"/>
        </w:rPr>
        <w:t>: Implications for the evolution of the mitochondrial Krebs cycle. Proc Natl Acad Sci 99:4662–4667.</w:t>
      </w:r>
    </w:p>
    <w:p w14:paraId="5CD93CB9" w14:textId="77777777" w:rsidR="00740523" w:rsidRPr="00051B85" w:rsidRDefault="00740523" w:rsidP="00C62D43">
      <w:pPr>
        <w:widowControl w:val="0"/>
        <w:autoSpaceDE w:val="0"/>
        <w:autoSpaceDN w:val="0"/>
        <w:adjustRightInd w:val="0"/>
        <w:ind w:left="640"/>
        <w:jc w:val="both"/>
        <w:rPr>
          <w:rFonts w:ascii="Arial" w:hAnsi="Arial" w:cs="Arial"/>
          <w:noProof/>
          <w:sz w:val="20"/>
          <w:szCs w:val="20"/>
        </w:rPr>
      </w:pPr>
    </w:p>
    <w:p w14:paraId="0D4D883C" w14:textId="0CA7B104" w:rsidR="00517FDA" w:rsidRDefault="00B449B8" w:rsidP="00C62D43">
      <w:pPr>
        <w:ind w:left="360"/>
        <w:jc w:val="both"/>
        <w:rPr>
          <w:rFonts w:ascii="Arial" w:hAnsi="Arial" w:cs="Arial"/>
          <w:sz w:val="20"/>
          <w:szCs w:val="20"/>
        </w:rPr>
      </w:pPr>
      <w:r w:rsidRPr="00051B85">
        <w:rPr>
          <w:rFonts w:ascii="Arial" w:hAnsi="Arial" w:cs="Arial"/>
          <w:sz w:val="20"/>
          <w:szCs w:val="20"/>
        </w:rPr>
        <w:lastRenderedPageBreak/>
        <w:fldChar w:fldCharType="end"/>
      </w:r>
      <w:r w:rsidR="00517FDA">
        <w:rPr>
          <w:rFonts w:ascii="Arial" w:hAnsi="Arial" w:cs="Arial"/>
          <w:sz w:val="20"/>
          <w:szCs w:val="20"/>
        </w:rPr>
        <w:t>-</w:t>
      </w:r>
      <w:proofErr w:type="spellStart"/>
      <w:r w:rsidR="00517FDA">
        <w:rPr>
          <w:rFonts w:ascii="Arial" w:hAnsi="Arial" w:cs="Arial"/>
          <w:sz w:val="20"/>
          <w:szCs w:val="20"/>
        </w:rPr>
        <w:t>Koropatkin</w:t>
      </w:r>
      <w:proofErr w:type="spellEnd"/>
      <w:r w:rsidR="00517FDA">
        <w:rPr>
          <w:rFonts w:ascii="Arial" w:hAnsi="Arial" w:cs="Arial"/>
          <w:sz w:val="20"/>
          <w:szCs w:val="20"/>
        </w:rPr>
        <w:t xml:space="preserve"> NM, Martens EC, Gordon JI, Smith TJ. 2008. Starch catabolism by a prominent human gut symbiont is directed by the recognition of amylose helices. Structure 16:1105-1115.</w:t>
      </w:r>
    </w:p>
    <w:p w14:paraId="4FFF75B0" w14:textId="77777777" w:rsidR="00517FDA" w:rsidRDefault="00517FDA" w:rsidP="00C62D43">
      <w:pPr>
        <w:ind w:left="360"/>
        <w:jc w:val="both"/>
        <w:rPr>
          <w:rFonts w:ascii="Arial" w:hAnsi="Arial" w:cs="Arial"/>
          <w:sz w:val="20"/>
          <w:szCs w:val="20"/>
        </w:rPr>
      </w:pPr>
    </w:p>
    <w:p w14:paraId="44DEA614" w14:textId="72700F14" w:rsidR="00B449B8" w:rsidRPr="00051B85" w:rsidRDefault="00051B85" w:rsidP="00C62D43">
      <w:pPr>
        <w:ind w:left="360"/>
        <w:jc w:val="both"/>
        <w:rPr>
          <w:rFonts w:ascii="Arial" w:hAnsi="Arial" w:cs="Arial"/>
          <w:sz w:val="20"/>
          <w:szCs w:val="20"/>
        </w:rPr>
      </w:pPr>
      <w:r w:rsidRPr="00051B85">
        <w:rPr>
          <w:rFonts w:ascii="Arial" w:hAnsi="Arial" w:cs="Arial"/>
          <w:sz w:val="20"/>
          <w:szCs w:val="20"/>
        </w:rPr>
        <w:t>-</w:t>
      </w:r>
      <w:r w:rsidR="00740523" w:rsidRPr="00051B85">
        <w:rPr>
          <w:rFonts w:ascii="Arial" w:hAnsi="Arial" w:cs="Arial"/>
          <w:sz w:val="20"/>
          <w:szCs w:val="20"/>
        </w:rPr>
        <w:t xml:space="preserve">Guiney DG, Hasegawa P, Davis CE.1984. Plasmids transfer from </w:t>
      </w:r>
      <w:r w:rsidR="00740523" w:rsidRPr="00051B85">
        <w:rPr>
          <w:rFonts w:ascii="Arial" w:hAnsi="Arial" w:cs="Arial"/>
          <w:i/>
          <w:iCs/>
          <w:sz w:val="20"/>
          <w:szCs w:val="20"/>
        </w:rPr>
        <w:t>Escherichia coli</w:t>
      </w:r>
      <w:r w:rsidR="00740523" w:rsidRPr="00051B85">
        <w:rPr>
          <w:rFonts w:ascii="Arial" w:hAnsi="Arial" w:cs="Arial"/>
          <w:sz w:val="20"/>
          <w:szCs w:val="20"/>
        </w:rPr>
        <w:t xml:space="preserve"> to </w:t>
      </w:r>
      <w:r w:rsidR="00740523" w:rsidRPr="00051B85">
        <w:rPr>
          <w:rFonts w:ascii="Arial" w:hAnsi="Arial" w:cs="Arial"/>
          <w:i/>
          <w:iCs/>
          <w:sz w:val="20"/>
          <w:szCs w:val="20"/>
        </w:rPr>
        <w:t>Bacteroides fragilis</w:t>
      </w:r>
      <w:r w:rsidR="00740523" w:rsidRPr="00051B85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051B85">
        <w:rPr>
          <w:rFonts w:ascii="Arial" w:hAnsi="Arial" w:cs="Arial"/>
          <w:sz w:val="20"/>
          <w:szCs w:val="20"/>
        </w:rPr>
        <w:t>differential</w:t>
      </w:r>
      <w:r w:rsidR="00740523" w:rsidRPr="00051B85">
        <w:rPr>
          <w:rFonts w:ascii="Arial" w:hAnsi="Arial" w:cs="Arial"/>
          <w:sz w:val="20"/>
          <w:szCs w:val="20"/>
        </w:rPr>
        <w:t xml:space="preserve"> expression of antibiotic </w:t>
      </w:r>
      <w:r w:rsidRPr="00051B85">
        <w:rPr>
          <w:rFonts w:ascii="Arial" w:hAnsi="Arial" w:cs="Arial"/>
          <w:sz w:val="20"/>
          <w:szCs w:val="20"/>
        </w:rPr>
        <w:t>resistance</w:t>
      </w:r>
      <w:r w:rsidR="00740523" w:rsidRPr="00051B85">
        <w:rPr>
          <w:rFonts w:ascii="Arial" w:hAnsi="Arial" w:cs="Arial"/>
          <w:sz w:val="20"/>
          <w:szCs w:val="20"/>
        </w:rPr>
        <w:t xml:space="preserve"> phenotypes. PNAS U S A. 81:7203-7206.</w:t>
      </w:r>
    </w:p>
    <w:p w14:paraId="2A6AF446" w14:textId="77777777" w:rsidR="00051B85" w:rsidRPr="00051B85" w:rsidRDefault="00051B85" w:rsidP="00C62D43">
      <w:pPr>
        <w:pStyle w:val="ListParagraph"/>
        <w:autoSpaceDE w:val="0"/>
        <w:autoSpaceDN w:val="0"/>
        <w:adjustRightInd w:val="0"/>
        <w:ind w:left="360"/>
        <w:jc w:val="both"/>
        <w:rPr>
          <w:rFonts w:ascii="Arial" w:hAnsi="Arial" w:cs="Arial"/>
          <w:sz w:val="20"/>
          <w:szCs w:val="20"/>
        </w:rPr>
      </w:pPr>
    </w:p>
    <w:p w14:paraId="70419BE3" w14:textId="0F300B91" w:rsidR="00C22A93" w:rsidRDefault="00051B85" w:rsidP="00C62D43">
      <w:pPr>
        <w:pStyle w:val="ListParagraph"/>
        <w:autoSpaceDE w:val="0"/>
        <w:autoSpaceDN w:val="0"/>
        <w:adjustRightInd w:val="0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22A93">
        <w:rPr>
          <w:rFonts w:ascii="Arial" w:hAnsi="Arial" w:cs="Arial"/>
          <w:color w:val="000000" w:themeColor="text1"/>
          <w:sz w:val="20"/>
          <w:szCs w:val="20"/>
        </w:rPr>
        <w:t>-</w:t>
      </w:r>
      <w:r w:rsidR="00C22A93" w:rsidRPr="00C22A93">
        <w:rPr>
          <w:rFonts w:ascii="Arial" w:hAnsi="Arial" w:cs="Arial"/>
          <w:color w:val="000000" w:themeColor="text1"/>
          <w:sz w:val="20"/>
          <w:szCs w:val="20"/>
        </w:rPr>
        <w:t xml:space="preserve">Tang, YP, </w:t>
      </w:r>
      <w:proofErr w:type="spellStart"/>
      <w:r w:rsidR="00C22A93" w:rsidRPr="00C22A93">
        <w:rPr>
          <w:rFonts w:ascii="Arial" w:hAnsi="Arial" w:cs="Arial"/>
          <w:color w:val="000000" w:themeColor="text1"/>
          <w:sz w:val="20"/>
          <w:szCs w:val="20"/>
        </w:rPr>
        <w:t>Malamy</w:t>
      </w:r>
      <w:proofErr w:type="spellEnd"/>
      <w:r w:rsidR="00C22A93" w:rsidRPr="00C22A93">
        <w:rPr>
          <w:rFonts w:ascii="Arial" w:hAnsi="Arial" w:cs="Arial"/>
          <w:color w:val="000000" w:themeColor="text1"/>
          <w:sz w:val="20"/>
          <w:szCs w:val="20"/>
        </w:rPr>
        <w:t xml:space="preserve"> MH. 2000. Isolation of </w:t>
      </w:r>
      <w:r w:rsidR="00C22A93" w:rsidRPr="00C22A93">
        <w:rPr>
          <w:rFonts w:ascii="Arial" w:hAnsi="Arial" w:cs="Arial"/>
          <w:i/>
          <w:iCs/>
          <w:color w:val="000000" w:themeColor="text1"/>
          <w:sz w:val="20"/>
          <w:szCs w:val="20"/>
        </w:rPr>
        <w:t>Bacteroides fragilis</w:t>
      </w:r>
      <w:r w:rsidR="00C22A93" w:rsidRPr="00C22A93">
        <w:rPr>
          <w:rFonts w:ascii="Arial" w:hAnsi="Arial" w:cs="Arial"/>
          <w:color w:val="000000" w:themeColor="text1"/>
          <w:sz w:val="20"/>
          <w:szCs w:val="20"/>
        </w:rPr>
        <w:t xml:space="preserve"> mutants with in vivo growth defects by using Tn4400', a modified Tn4400 transposition system and a new screening method. Infect. Immun. 68:415-419.</w:t>
      </w:r>
    </w:p>
    <w:p w14:paraId="4138837B" w14:textId="3018DC4D" w:rsidR="00517FDA" w:rsidRDefault="00517FDA" w:rsidP="00C62D43">
      <w:pPr>
        <w:pStyle w:val="ListParagraph"/>
        <w:autoSpaceDE w:val="0"/>
        <w:autoSpaceDN w:val="0"/>
        <w:adjustRightInd w:val="0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4C84EEA" w14:textId="7A943358" w:rsidR="00517FDA" w:rsidRPr="00C22A93" w:rsidRDefault="00517FDA" w:rsidP="00C62D43">
      <w:pPr>
        <w:pStyle w:val="ListParagraph"/>
        <w:autoSpaceDE w:val="0"/>
        <w:autoSpaceDN w:val="0"/>
        <w:adjustRightInd w:val="0"/>
        <w:ind w:left="36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A6B5537" w14:textId="0744AA93" w:rsidR="00051B85" w:rsidRPr="00C22A93" w:rsidRDefault="00C22A93" w:rsidP="00C62D43">
      <w:pPr>
        <w:pStyle w:val="ListParagraph"/>
        <w:autoSpaceDE w:val="0"/>
        <w:autoSpaceDN w:val="0"/>
        <w:adjustRightInd w:val="0"/>
        <w:ind w:left="360"/>
        <w:jc w:val="both"/>
      </w:pPr>
      <w:r w:rsidRPr="00C22A93" w:rsidDel="00C22A93">
        <w:rPr>
          <w:rFonts w:ascii="Arial" w:hAnsi="Arial" w:cs="Arial"/>
          <w:color w:val="FF0000"/>
          <w:sz w:val="20"/>
          <w:szCs w:val="20"/>
        </w:rPr>
        <w:t xml:space="preserve"> </w:t>
      </w:r>
    </w:p>
    <w:p w14:paraId="1C6D077B" w14:textId="187E9080" w:rsidR="00EF694C" w:rsidRDefault="00EF694C" w:rsidP="00C62D43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036DC4FD" w14:textId="0624D7EA" w:rsidR="009E0E7A" w:rsidRPr="00C46063" w:rsidRDefault="00991035" w:rsidP="001F7394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 w:rsidR="001F7394" w:rsidRPr="00C46063">
        <w:rPr>
          <w:rFonts w:ascii="Arial" w:hAnsi="Arial" w:cs="Arial"/>
          <w:sz w:val="20"/>
          <w:szCs w:val="20"/>
        </w:rPr>
        <w:lastRenderedPageBreak/>
        <w:t xml:space="preserve"> </w:t>
      </w:r>
    </w:p>
    <w:p w14:paraId="285942F3" w14:textId="77777777" w:rsidR="00524FC4" w:rsidRPr="00701F9D" w:rsidRDefault="00524FC4">
      <w:pPr>
        <w:rPr>
          <w:sz w:val="20"/>
          <w:szCs w:val="20"/>
        </w:rPr>
      </w:pPr>
      <w:bookmarkStart w:id="0" w:name="_GoBack"/>
      <w:bookmarkEnd w:id="0"/>
    </w:p>
    <w:sectPr w:rsidR="00524FC4" w:rsidRPr="00701F9D" w:rsidSect="00AF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52DE0"/>
    <w:multiLevelType w:val="hybridMultilevel"/>
    <w:tmpl w:val="CDE20756"/>
    <w:lvl w:ilvl="0" w:tplc="F9246B2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527C75"/>
    <w:multiLevelType w:val="multilevel"/>
    <w:tmpl w:val="C59803A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135"/>
    <w:rsid w:val="000449AD"/>
    <w:rsid w:val="00051B85"/>
    <w:rsid w:val="00066E3C"/>
    <w:rsid w:val="0016456F"/>
    <w:rsid w:val="001A3925"/>
    <w:rsid w:val="001F7394"/>
    <w:rsid w:val="00263B1F"/>
    <w:rsid w:val="002701AA"/>
    <w:rsid w:val="00373F74"/>
    <w:rsid w:val="003A518E"/>
    <w:rsid w:val="003D3202"/>
    <w:rsid w:val="00465C78"/>
    <w:rsid w:val="004B1E3D"/>
    <w:rsid w:val="00506EE9"/>
    <w:rsid w:val="00507D3E"/>
    <w:rsid w:val="00517FDA"/>
    <w:rsid w:val="00524FC4"/>
    <w:rsid w:val="00540413"/>
    <w:rsid w:val="00556FBC"/>
    <w:rsid w:val="00557ACA"/>
    <w:rsid w:val="005D3037"/>
    <w:rsid w:val="006652CF"/>
    <w:rsid w:val="006D7135"/>
    <w:rsid w:val="00701F9D"/>
    <w:rsid w:val="00740523"/>
    <w:rsid w:val="007847D3"/>
    <w:rsid w:val="007866AF"/>
    <w:rsid w:val="007946E8"/>
    <w:rsid w:val="00845308"/>
    <w:rsid w:val="00891EA0"/>
    <w:rsid w:val="00942F53"/>
    <w:rsid w:val="00966D74"/>
    <w:rsid w:val="00991035"/>
    <w:rsid w:val="009D7449"/>
    <w:rsid w:val="009E0E7A"/>
    <w:rsid w:val="009F29F2"/>
    <w:rsid w:val="00AD5C98"/>
    <w:rsid w:val="00AF037F"/>
    <w:rsid w:val="00B00250"/>
    <w:rsid w:val="00B449B8"/>
    <w:rsid w:val="00B6227F"/>
    <w:rsid w:val="00BE2CBB"/>
    <w:rsid w:val="00C11F0A"/>
    <w:rsid w:val="00C22A93"/>
    <w:rsid w:val="00C46063"/>
    <w:rsid w:val="00C62D43"/>
    <w:rsid w:val="00C9353F"/>
    <w:rsid w:val="00CF672C"/>
    <w:rsid w:val="00D15F55"/>
    <w:rsid w:val="00DA2FFA"/>
    <w:rsid w:val="00DC18CB"/>
    <w:rsid w:val="00DF4ECB"/>
    <w:rsid w:val="00E3491F"/>
    <w:rsid w:val="00E63ACA"/>
    <w:rsid w:val="00EF694C"/>
    <w:rsid w:val="00F22D2E"/>
    <w:rsid w:val="00F46D91"/>
    <w:rsid w:val="00FB15D7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6094"/>
  <w15:chartTrackingRefBased/>
  <w15:docId w15:val="{8AEE1F20-E798-C145-9008-DC8759EC3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1E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9A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A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606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A3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92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9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925"/>
    <w:rPr>
      <w:b/>
      <w:bCs/>
      <w:sz w:val="20"/>
      <w:szCs w:val="20"/>
    </w:rPr>
  </w:style>
  <w:style w:type="paragraph" w:customStyle="1" w:styleId="Body">
    <w:name w:val="Body"/>
    <w:rsid w:val="009E0E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9910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7405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5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0523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EF694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EF694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EF694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EF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5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585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E36AEA-9BCE-7D41-9B59-CEBB4D05C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quera, Blanca L.</dc:creator>
  <cp:keywords/>
  <dc:description/>
  <cp:lastModifiedBy>Barquera, Blanca L.</cp:lastModifiedBy>
  <cp:revision>2</cp:revision>
  <dcterms:created xsi:type="dcterms:W3CDTF">2019-12-05T19:10:00Z</dcterms:created>
  <dcterms:modified xsi:type="dcterms:W3CDTF">2019-12-05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fd1f9d-62ad-3f9b-af09-17962453fd12</vt:lpwstr>
  </property>
  <property fmtid="{D5CDD505-2E9C-101B-9397-08002B2CF9AE}" pid="24" name="Mendeley Citation Style_1">
    <vt:lpwstr>http://www.zotero.org/styles/mbio</vt:lpwstr>
  </property>
</Properties>
</file>